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7D74B" w14:textId="55C586F8" w:rsidR="00197BB8" w:rsidRPr="00B04D54" w:rsidRDefault="00197BB8" w:rsidP="00197BB8">
      <w:pPr>
        <w:spacing w:line="480" w:lineRule="auto"/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B04D54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 w:rsidR="00A1419C" w:rsidRPr="00B04D54">
        <w:rPr>
          <w:rFonts w:ascii="Arial" w:hAnsi="Arial" w:cs="Arial"/>
          <w:b/>
          <w:sz w:val="18"/>
          <w:szCs w:val="18"/>
          <w:lang w:val="en-GB"/>
        </w:rPr>
        <w:t>4</w:t>
      </w:r>
      <w:r w:rsidRPr="00B04D54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2A1E92" w:rsidRPr="00B04D54">
        <w:rPr>
          <w:rFonts w:ascii="Arial" w:hAnsi="Arial" w:cs="Arial"/>
          <w:b/>
          <w:sz w:val="18"/>
          <w:szCs w:val="18"/>
          <w:lang w:val="en-GB"/>
        </w:rPr>
        <w:t xml:space="preserve">Supplement: </w:t>
      </w:r>
      <w:r w:rsidRPr="00B04D54">
        <w:rPr>
          <w:rFonts w:ascii="Arial" w:hAnsi="Arial" w:cs="Arial"/>
          <w:sz w:val="18"/>
          <w:szCs w:val="18"/>
          <w:lang w:val="en-GB"/>
        </w:rPr>
        <w:t xml:space="preserve">Univariate und multivariate </w:t>
      </w:r>
      <w:bookmarkStart w:id="0" w:name="_GoBack"/>
      <w:bookmarkEnd w:id="0"/>
      <w:r w:rsidR="00016A62" w:rsidRPr="00B04D54">
        <w:rPr>
          <w:rFonts w:ascii="Arial" w:hAnsi="Arial" w:cs="Arial"/>
          <w:sz w:val="18"/>
          <w:szCs w:val="18"/>
          <w:lang w:val="en-GB"/>
        </w:rPr>
        <w:t>analysis:</w:t>
      </w:r>
      <w:r w:rsidR="004B7C84" w:rsidRPr="00B04D54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706A35" w:rsidRPr="00B04D54">
        <w:rPr>
          <w:rFonts w:ascii="Arial" w:hAnsi="Arial" w:cs="Arial"/>
          <w:bCs/>
          <w:sz w:val="18"/>
          <w:szCs w:val="18"/>
          <w:lang w:val="en-GB"/>
        </w:rPr>
        <w:t>predictors of</w:t>
      </w:r>
      <w:r w:rsidR="00706A35" w:rsidRPr="00B04D54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4B7C84" w:rsidRPr="00B04D54">
        <w:rPr>
          <w:rFonts w:ascii="Arial" w:hAnsi="Arial" w:cs="Arial"/>
          <w:bCs/>
          <w:sz w:val="18"/>
          <w:szCs w:val="18"/>
          <w:lang w:val="en-GB"/>
        </w:rPr>
        <w:t xml:space="preserve">long-term </w:t>
      </w:r>
      <w:r w:rsidR="003F6F83" w:rsidRPr="00B04D54">
        <w:rPr>
          <w:rFonts w:ascii="Arial" w:hAnsi="Arial" w:cs="Arial"/>
          <w:bCs/>
          <w:sz w:val="18"/>
          <w:szCs w:val="18"/>
          <w:lang w:val="en-GB"/>
        </w:rPr>
        <w:t>outcome</w:t>
      </w:r>
    </w:p>
    <w:tbl>
      <w:tblPr>
        <w:tblW w:w="1235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9"/>
        <w:gridCol w:w="1701"/>
        <w:gridCol w:w="1772"/>
        <w:gridCol w:w="851"/>
        <w:gridCol w:w="1985"/>
        <w:gridCol w:w="1842"/>
        <w:gridCol w:w="851"/>
        <w:gridCol w:w="160"/>
      </w:tblGrid>
      <w:tr w:rsidR="00063ECF" w:rsidRPr="00B04D54" w14:paraId="6E68B801" w14:textId="5488ACB9" w:rsidTr="00063ECF">
        <w:trPr>
          <w:gridAfter w:val="1"/>
          <w:wAfter w:w="160" w:type="dxa"/>
        </w:trPr>
        <w:tc>
          <w:tcPr>
            <w:tcW w:w="3189" w:type="dxa"/>
            <w:tcBorders>
              <w:top w:val="single" w:sz="18" w:space="0" w:color="auto"/>
              <w:bottom w:val="single" w:sz="12" w:space="0" w:color="auto"/>
            </w:tcBorders>
          </w:tcPr>
          <w:p w14:paraId="44879AB7" w14:textId="77777777" w:rsidR="00063ECF" w:rsidRPr="00B04D54" w:rsidRDefault="00063ECF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21473FF7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  <w:tcBorders>
              <w:top w:val="single" w:sz="18" w:space="0" w:color="auto"/>
              <w:bottom w:val="single" w:sz="12" w:space="0" w:color="auto"/>
            </w:tcBorders>
          </w:tcPr>
          <w:p w14:paraId="456DA645" w14:textId="5A3846F8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GB"/>
              </w:rPr>
              <w:t xml:space="preserve">Univariate analysis </w:t>
            </w:r>
            <w:r w:rsidRPr="00B04D5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1A90801B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624635EF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</w:tcPr>
          <w:p w14:paraId="65D80D85" w14:textId="19E1BB95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GB"/>
              </w:rPr>
              <w:t xml:space="preserve">Multivariate analysis </w:t>
            </w:r>
            <w:r w:rsidRPr="00B04D5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1A571C16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3ECF" w:rsidRPr="00B04D54" w14:paraId="1EEF27F6" w14:textId="1ADD3A88" w:rsidTr="00063ECF">
        <w:trPr>
          <w:gridAfter w:val="1"/>
          <w:wAfter w:w="160" w:type="dxa"/>
        </w:trPr>
        <w:tc>
          <w:tcPr>
            <w:tcW w:w="3189" w:type="dxa"/>
            <w:tcBorders>
              <w:top w:val="single" w:sz="18" w:space="0" w:color="auto"/>
              <w:bottom w:val="single" w:sz="12" w:space="0" w:color="auto"/>
            </w:tcBorders>
          </w:tcPr>
          <w:p w14:paraId="02DC42C2" w14:textId="77777777" w:rsidR="00063ECF" w:rsidRPr="00B04D54" w:rsidRDefault="00063ECF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56F9CD5D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772" w:type="dxa"/>
            <w:tcBorders>
              <w:top w:val="single" w:sz="18" w:space="0" w:color="auto"/>
              <w:bottom w:val="single" w:sz="12" w:space="0" w:color="auto"/>
            </w:tcBorders>
          </w:tcPr>
          <w:p w14:paraId="48484E2A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Confidence interval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18EB88E3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43894E4B" w14:textId="5FF23ECE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</w:tcPr>
          <w:p w14:paraId="00569CA7" w14:textId="7606888C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Confidence interval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341B3246" w14:textId="77636279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063ECF" w:rsidRPr="00B04D54" w14:paraId="45BD7A1B" w14:textId="12646A1E" w:rsidTr="00063ECF">
        <w:trPr>
          <w:gridAfter w:val="1"/>
          <w:wAfter w:w="160" w:type="dxa"/>
        </w:trPr>
        <w:tc>
          <w:tcPr>
            <w:tcW w:w="3189" w:type="dxa"/>
          </w:tcPr>
          <w:p w14:paraId="57DCC462" w14:textId="77777777" w:rsidR="00063ECF" w:rsidRPr="00B04D54" w:rsidRDefault="00063ECF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4B66D066" w14:textId="1145A459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772" w:type="dxa"/>
          </w:tcPr>
          <w:p w14:paraId="4255A901" w14:textId="7D640E4A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851" w:type="dxa"/>
          </w:tcPr>
          <w:p w14:paraId="6B415DEF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1DD55436" w14:textId="1D715FB2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842" w:type="dxa"/>
          </w:tcPr>
          <w:p w14:paraId="2BEE1B57" w14:textId="32D31A22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851" w:type="dxa"/>
          </w:tcPr>
          <w:p w14:paraId="3147CDB3" w14:textId="4253FF06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37A10" w:rsidRPr="00B04D54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063ECF" w:rsidRPr="00B04D54" w14:paraId="2F3832B6" w14:textId="2FC144A5" w:rsidTr="00063ECF">
        <w:tc>
          <w:tcPr>
            <w:tcW w:w="3189" w:type="dxa"/>
          </w:tcPr>
          <w:p w14:paraId="11024763" w14:textId="77777777" w:rsidR="00063ECF" w:rsidRPr="00B04D54" w:rsidRDefault="00063ECF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1701" w:type="dxa"/>
          </w:tcPr>
          <w:p w14:paraId="1F7951D2" w14:textId="42158F7E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772" w:type="dxa"/>
          </w:tcPr>
          <w:p w14:paraId="0C44A941" w14:textId="5A39B7D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579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7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14:paraId="411DCC6C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1EF580E2" w14:textId="479C5986" w:rsidR="00063ECF" w:rsidRPr="00B04D54" w:rsidRDefault="004B7C84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695</w:t>
            </w:r>
          </w:p>
        </w:tc>
        <w:tc>
          <w:tcPr>
            <w:tcW w:w="1842" w:type="dxa"/>
          </w:tcPr>
          <w:p w14:paraId="33D48A48" w14:textId="34FFA5DB" w:rsidR="00063ECF" w:rsidRPr="00B04D54" w:rsidRDefault="004B7C84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783</w:t>
            </w:r>
          </w:p>
        </w:tc>
        <w:tc>
          <w:tcPr>
            <w:tcW w:w="851" w:type="dxa"/>
          </w:tcPr>
          <w:p w14:paraId="03E3DB4C" w14:textId="2FF1B478" w:rsidR="00063ECF" w:rsidRPr="00B04D54" w:rsidRDefault="004B7C84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60" w:type="dxa"/>
          </w:tcPr>
          <w:p w14:paraId="247327F0" w14:textId="2AAB2CD6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3ECF" w:rsidRPr="00B04D54" w14:paraId="4E2DCC91" w14:textId="70CFEC4A" w:rsidTr="00063ECF">
        <w:tc>
          <w:tcPr>
            <w:tcW w:w="3189" w:type="dxa"/>
          </w:tcPr>
          <w:p w14:paraId="19FE440A" w14:textId="77777777" w:rsidR="00063ECF" w:rsidRPr="00B04D54" w:rsidRDefault="00063ECF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1701" w:type="dxa"/>
          </w:tcPr>
          <w:p w14:paraId="4A84F7E4" w14:textId="2C1EDF75" w:rsidR="00063ECF" w:rsidRPr="00B04D54" w:rsidRDefault="002A1E92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063ECF" w:rsidRPr="00B04D5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58</w:t>
            </w:r>
          </w:p>
        </w:tc>
        <w:tc>
          <w:tcPr>
            <w:tcW w:w="1772" w:type="dxa"/>
          </w:tcPr>
          <w:p w14:paraId="6A26D1DF" w14:textId="79FFB34E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697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2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745</w:t>
            </w:r>
          </w:p>
        </w:tc>
        <w:tc>
          <w:tcPr>
            <w:tcW w:w="851" w:type="dxa"/>
          </w:tcPr>
          <w:p w14:paraId="6E4E555D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77F11197" w14:textId="52760B37" w:rsidR="00063ECF" w:rsidRPr="00B04D54" w:rsidRDefault="002A1E92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774</w:t>
            </w:r>
          </w:p>
        </w:tc>
        <w:tc>
          <w:tcPr>
            <w:tcW w:w="1842" w:type="dxa"/>
          </w:tcPr>
          <w:p w14:paraId="060E4134" w14:textId="13E5C831" w:rsidR="00063ECF" w:rsidRPr="00B04D54" w:rsidRDefault="002A1E92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38 – 2.277</w:t>
            </w:r>
          </w:p>
        </w:tc>
        <w:tc>
          <w:tcPr>
            <w:tcW w:w="851" w:type="dxa"/>
          </w:tcPr>
          <w:p w14:paraId="31CD8BCB" w14:textId="5DF6D025" w:rsidR="00063ECF" w:rsidRPr="00B04D54" w:rsidRDefault="002A1E92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60" w:type="dxa"/>
          </w:tcPr>
          <w:p w14:paraId="73A8C55F" w14:textId="5760A602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3ECF" w:rsidRPr="00B04D54" w14:paraId="7CA7AF9E" w14:textId="2CA8BC55" w:rsidTr="00063ECF">
        <w:tc>
          <w:tcPr>
            <w:tcW w:w="3189" w:type="dxa"/>
          </w:tcPr>
          <w:p w14:paraId="4E0DB336" w14:textId="7F486F25" w:rsidR="00063ECF" w:rsidRPr="00B04D54" w:rsidRDefault="00DA2C94" w:rsidP="00B62FB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CHA2DS2-VASc </w:t>
            </w:r>
            <w:r w:rsidR="00063ECF" w:rsidRPr="00B04D54">
              <w:rPr>
                <w:rFonts w:ascii="Arial" w:hAnsi="Arial" w:cs="Arial"/>
                <w:sz w:val="18"/>
                <w:szCs w:val="18"/>
                <w:lang w:val="en-US"/>
              </w:rPr>
              <w:t>Score (pts)</w:t>
            </w:r>
          </w:p>
        </w:tc>
        <w:tc>
          <w:tcPr>
            <w:tcW w:w="1701" w:type="dxa"/>
          </w:tcPr>
          <w:p w14:paraId="7EA104F7" w14:textId="430ECF05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772" w:type="dxa"/>
          </w:tcPr>
          <w:p w14:paraId="02487C95" w14:textId="45E9510A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5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31E0158E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165DBFC1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FCE1515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A759D3" w14:textId="77777777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604DD53B" w14:textId="3578C842" w:rsidR="00063ECF" w:rsidRPr="00B04D54" w:rsidRDefault="00063ECF" w:rsidP="00B62FB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7A10" w:rsidRPr="00B04D54" w14:paraId="47C04D16" w14:textId="24FA15CC" w:rsidTr="00063ECF">
        <w:tc>
          <w:tcPr>
            <w:tcW w:w="3189" w:type="dxa"/>
          </w:tcPr>
          <w:p w14:paraId="480938BC" w14:textId="77777777" w:rsidR="00337A10" w:rsidRPr="00B04D54" w:rsidRDefault="00337A10" w:rsidP="00337A1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701" w:type="dxa"/>
          </w:tcPr>
          <w:p w14:paraId="24D25359" w14:textId="4E41C762" w:rsidR="00337A10" w:rsidRPr="00B04D54" w:rsidRDefault="002A1E92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853</w:t>
            </w:r>
          </w:p>
        </w:tc>
        <w:tc>
          <w:tcPr>
            <w:tcW w:w="1772" w:type="dxa"/>
          </w:tcPr>
          <w:p w14:paraId="33D44903" w14:textId="041D6391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2.998</w:t>
            </w:r>
          </w:p>
        </w:tc>
        <w:tc>
          <w:tcPr>
            <w:tcW w:w="851" w:type="dxa"/>
          </w:tcPr>
          <w:p w14:paraId="7201BD19" w14:textId="1763F863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5" w:type="dxa"/>
          </w:tcPr>
          <w:p w14:paraId="6CB6B552" w14:textId="0E171FA3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9CFE4FD" w14:textId="3FADEAD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C5B9C9D" w14:textId="713CAC61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2922F306" w14:textId="302DE94B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7A10" w:rsidRPr="00B04D54" w14:paraId="58AF3D8C" w14:textId="3CD204B2" w:rsidTr="00063ECF">
        <w:tc>
          <w:tcPr>
            <w:tcW w:w="3189" w:type="dxa"/>
          </w:tcPr>
          <w:p w14:paraId="375A1923" w14:textId="77777777" w:rsidR="00337A10" w:rsidRPr="00B04D54" w:rsidRDefault="00337A10" w:rsidP="00337A1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701" w:type="dxa"/>
          </w:tcPr>
          <w:p w14:paraId="16832CE2" w14:textId="17746BA7" w:rsidR="00337A10" w:rsidRPr="00B04D54" w:rsidRDefault="002A1E92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.191</w:t>
            </w:r>
          </w:p>
        </w:tc>
        <w:tc>
          <w:tcPr>
            <w:tcW w:w="1772" w:type="dxa"/>
          </w:tcPr>
          <w:p w14:paraId="415D936C" w14:textId="3031C469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3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513</w:t>
            </w:r>
          </w:p>
        </w:tc>
        <w:tc>
          <w:tcPr>
            <w:tcW w:w="851" w:type="dxa"/>
          </w:tcPr>
          <w:p w14:paraId="3DED6E5A" w14:textId="1C440C0F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5" w:type="dxa"/>
          </w:tcPr>
          <w:p w14:paraId="7A3CF2D5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1C12AED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9BBE37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600B007F" w14:textId="11941FFC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7A10" w:rsidRPr="00B04D54" w14:paraId="72143D8C" w14:textId="211EEE31" w:rsidTr="00063ECF">
        <w:tc>
          <w:tcPr>
            <w:tcW w:w="3189" w:type="dxa"/>
          </w:tcPr>
          <w:p w14:paraId="55D90F4E" w14:textId="77777777" w:rsidR="00337A10" w:rsidRPr="00B04D54" w:rsidRDefault="00337A10" w:rsidP="00337A1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Coronary</w:t>
            </w:r>
            <w:r w:rsidRPr="00B04D5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artery</w:t>
            </w:r>
            <w:r w:rsidRPr="00B04D5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701" w:type="dxa"/>
          </w:tcPr>
          <w:p w14:paraId="032D0F50" w14:textId="5340F650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744</w:t>
            </w:r>
          </w:p>
        </w:tc>
        <w:tc>
          <w:tcPr>
            <w:tcW w:w="1772" w:type="dxa"/>
          </w:tcPr>
          <w:p w14:paraId="72B119B8" w14:textId="58027E75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085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2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803</w:t>
            </w:r>
          </w:p>
        </w:tc>
        <w:tc>
          <w:tcPr>
            <w:tcW w:w="851" w:type="dxa"/>
          </w:tcPr>
          <w:p w14:paraId="0F34A7C1" w14:textId="6A686C9D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dxa"/>
          </w:tcPr>
          <w:p w14:paraId="2C2DE30D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5185E1C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A51339D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3AA4906A" w14:textId="43DD429C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7A10" w:rsidRPr="00B04D54" w14:paraId="350C6D14" w14:textId="5644F857" w:rsidTr="00063ECF">
        <w:tc>
          <w:tcPr>
            <w:tcW w:w="3189" w:type="dxa"/>
          </w:tcPr>
          <w:p w14:paraId="0D8A2B09" w14:textId="77777777" w:rsidR="00337A10" w:rsidRPr="00B04D54" w:rsidRDefault="00337A10" w:rsidP="00337A1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Coronary artery bypass grafting</w:t>
            </w:r>
          </w:p>
        </w:tc>
        <w:tc>
          <w:tcPr>
            <w:tcW w:w="1701" w:type="dxa"/>
          </w:tcPr>
          <w:p w14:paraId="08A19F76" w14:textId="03A65E4E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093</w:t>
            </w:r>
          </w:p>
        </w:tc>
        <w:tc>
          <w:tcPr>
            <w:tcW w:w="1772" w:type="dxa"/>
          </w:tcPr>
          <w:p w14:paraId="3B6F2545" w14:textId="55602859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141 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– 7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.825</w:t>
            </w:r>
          </w:p>
        </w:tc>
        <w:tc>
          <w:tcPr>
            <w:tcW w:w="851" w:type="dxa"/>
          </w:tcPr>
          <w:p w14:paraId="31F592C5" w14:textId="7777777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0EADE565" w14:textId="557E7F98" w:rsidR="00337A10" w:rsidRPr="00B04D54" w:rsidRDefault="00A5791D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728</w:t>
            </w:r>
          </w:p>
        </w:tc>
        <w:tc>
          <w:tcPr>
            <w:tcW w:w="1842" w:type="dxa"/>
          </w:tcPr>
          <w:p w14:paraId="0CC712A1" w14:textId="7BF1AD4D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389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 w:rsidR="00A5791D" w:rsidRPr="00B04D54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361</w:t>
            </w:r>
          </w:p>
        </w:tc>
        <w:tc>
          <w:tcPr>
            <w:tcW w:w="851" w:type="dxa"/>
          </w:tcPr>
          <w:p w14:paraId="04CB880C" w14:textId="64AF0CA7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60" w:type="dxa"/>
          </w:tcPr>
          <w:p w14:paraId="2EF80689" w14:textId="3835D8D0" w:rsidR="00337A10" w:rsidRPr="00B04D54" w:rsidRDefault="00337A10" w:rsidP="00337A1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0C018B53" w14:textId="77777777" w:rsidTr="00063ECF">
        <w:tc>
          <w:tcPr>
            <w:tcW w:w="3189" w:type="dxa"/>
          </w:tcPr>
          <w:p w14:paraId="5089DBBE" w14:textId="5A022AD1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Dialysis</w:t>
            </w:r>
          </w:p>
        </w:tc>
        <w:tc>
          <w:tcPr>
            <w:tcW w:w="1701" w:type="dxa"/>
          </w:tcPr>
          <w:p w14:paraId="53BFD799" w14:textId="2DBC3796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3.766</w:t>
            </w:r>
          </w:p>
        </w:tc>
        <w:tc>
          <w:tcPr>
            <w:tcW w:w="1772" w:type="dxa"/>
          </w:tcPr>
          <w:p w14:paraId="01BEDEAE" w14:textId="70E25E23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5.836 – 32.469</w:t>
            </w:r>
          </w:p>
        </w:tc>
        <w:tc>
          <w:tcPr>
            <w:tcW w:w="851" w:type="dxa"/>
          </w:tcPr>
          <w:p w14:paraId="12716160" w14:textId="3FCC812A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22B16124" w14:textId="1465CFE0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9E87494" w14:textId="06B9790E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CD04B8" w14:textId="374254BC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153ACE1A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E7BE5" w:rsidRPr="00B04D54" w14:paraId="082E6DF0" w14:textId="77777777" w:rsidTr="00063ECF">
        <w:tc>
          <w:tcPr>
            <w:tcW w:w="3189" w:type="dxa"/>
          </w:tcPr>
          <w:p w14:paraId="47FBA9E5" w14:textId="07105D35" w:rsidR="00CE7BE5" w:rsidRPr="00B04D54" w:rsidRDefault="00CE7BE5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Left atrial diameter</w:t>
            </w:r>
          </w:p>
        </w:tc>
        <w:tc>
          <w:tcPr>
            <w:tcW w:w="1701" w:type="dxa"/>
          </w:tcPr>
          <w:p w14:paraId="1CB19E45" w14:textId="4889B031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80</w:t>
            </w:r>
          </w:p>
        </w:tc>
        <w:tc>
          <w:tcPr>
            <w:tcW w:w="1772" w:type="dxa"/>
          </w:tcPr>
          <w:p w14:paraId="65117C01" w14:textId="79F20E1E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31 - 1.131</w:t>
            </w:r>
          </w:p>
        </w:tc>
        <w:tc>
          <w:tcPr>
            <w:tcW w:w="851" w:type="dxa"/>
          </w:tcPr>
          <w:p w14:paraId="6ACF2261" w14:textId="4559CA24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5" w:type="dxa"/>
          </w:tcPr>
          <w:p w14:paraId="2766D249" w14:textId="77777777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E9DF57D" w14:textId="77777777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DF945F" w14:textId="77777777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284C0A28" w14:textId="77777777" w:rsidR="00CE7BE5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7F8798A5" w14:textId="7C1F82F1" w:rsidTr="00063ECF">
        <w:tc>
          <w:tcPr>
            <w:tcW w:w="3189" w:type="dxa"/>
          </w:tcPr>
          <w:p w14:paraId="38C1661E" w14:textId="71A37C60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Aortic regurgitation</w:t>
            </w:r>
          </w:p>
        </w:tc>
        <w:tc>
          <w:tcPr>
            <w:tcW w:w="1701" w:type="dxa"/>
          </w:tcPr>
          <w:p w14:paraId="6E775C2C" w14:textId="1320AD8B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629</w:t>
            </w:r>
          </w:p>
        </w:tc>
        <w:tc>
          <w:tcPr>
            <w:tcW w:w="1772" w:type="dxa"/>
          </w:tcPr>
          <w:p w14:paraId="7417E490" w14:textId="532678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139 – 2.331</w:t>
            </w:r>
          </w:p>
        </w:tc>
        <w:tc>
          <w:tcPr>
            <w:tcW w:w="851" w:type="dxa"/>
          </w:tcPr>
          <w:p w14:paraId="53A86DC2" w14:textId="3DA49090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985" w:type="dxa"/>
          </w:tcPr>
          <w:p w14:paraId="5965901A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DB23BF2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16CA39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5FEF5B33" w14:textId="0F2ED7BB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5F9C8FA4" w14:textId="18788D97" w:rsidTr="00063ECF">
        <w:tc>
          <w:tcPr>
            <w:tcW w:w="3189" w:type="dxa"/>
          </w:tcPr>
          <w:p w14:paraId="165F8502" w14:textId="2B220B90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Tricuspid regurgitation</w:t>
            </w:r>
          </w:p>
        </w:tc>
        <w:tc>
          <w:tcPr>
            <w:tcW w:w="1701" w:type="dxa"/>
          </w:tcPr>
          <w:p w14:paraId="697E6235" w14:textId="1E16E781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743</w:t>
            </w:r>
          </w:p>
        </w:tc>
        <w:tc>
          <w:tcPr>
            <w:tcW w:w="1772" w:type="dxa"/>
          </w:tcPr>
          <w:p w14:paraId="308A8C35" w14:textId="7C7FD98D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243 – 2.443</w:t>
            </w:r>
          </w:p>
        </w:tc>
        <w:tc>
          <w:tcPr>
            <w:tcW w:w="851" w:type="dxa"/>
          </w:tcPr>
          <w:p w14:paraId="4E3197E2" w14:textId="33F626C6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5" w:type="dxa"/>
          </w:tcPr>
          <w:p w14:paraId="20168320" w14:textId="3EF4B363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842" w:type="dxa"/>
          </w:tcPr>
          <w:p w14:paraId="0AA74E0C" w14:textId="322A0030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078 – 2.268</w:t>
            </w:r>
          </w:p>
        </w:tc>
        <w:tc>
          <w:tcPr>
            <w:tcW w:w="851" w:type="dxa"/>
          </w:tcPr>
          <w:p w14:paraId="799E6D1B" w14:textId="1BD4D2DE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60" w:type="dxa"/>
          </w:tcPr>
          <w:p w14:paraId="63DC9D84" w14:textId="4991CE26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7C737A3B" w14:textId="2193AB9E" w:rsidTr="00063ECF">
        <w:tc>
          <w:tcPr>
            <w:tcW w:w="3189" w:type="dxa"/>
          </w:tcPr>
          <w:p w14:paraId="143F7EEA" w14:textId="77777777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Aortic valve replacement</w:t>
            </w:r>
          </w:p>
        </w:tc>
        <w:tc>
          <w:tcPr>
            <w:tcW w:w="1701" w:type="dxa"/>
          </w:tcPr>
          <w:p w14:paraId="62F4A5E8" w14:textId="4659738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3.173</w:t>
            </w:r>
          </w:p>
        </w:tc>
        <w:tc>
          <w:tcPr>
            <w:tcW w:w="1772" w:type="dxa"/>
          </w:tcPr>
          <w:p w14:paraId="5E8D9962" w14:textId="06D16F5A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.371 – 7.342</w:t>
            </w:r>
          </w:p>
        </w:tc>
        <w:tc>
          <w:tcPr>
            <w:tcW w:w="851" w:type="dxa"/>
          </w:tcPr>
          <w:p w14:paraId="79423836" w14:textId="223C5399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985" w:type="dxa"/>
          </w:tcPr>
          <w:p w14:paraId="19899403" w14:textId="327411F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CFAA4DC" w14:textId="1956CFF1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C7651C6" w14:textId="7F5FCD60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392B9DFF" w14:textId="4DCC94D3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7B6F6F3E" w14:textId="5959120E" w:rsidTr="00063ECF">
        <w:tc>
          <w:tcPr>
            <w:tcW w:w="3189" w:type="dxa"/>
          </w:tcPr>
          <w:p w14:paraId="75252B22" w14:textId="77777777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ICD/CRT</w:t>
            </w:r>
          </w:p>
        </w:tc>
        <w:tc>
          <w:tcPr>
            <w:tcW w:w="1701" w:type="dxa"/>
          </w:tcPr>
          <w:p w14:paraId="2DF4A160" w14:textId="0B46B08D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CE7BE5" w:rsidRPr="00B04D54">
              <w:rPr>
                <w:rFonts w:ascii="Arial" w:hAnsi="Arial" w:cs="Arial"/>
                <w:sz w:val="18"/>
                <w:szCs w:val="18"/>
                <w:lang w:val="en-US"/>
              </w:rPr>
              <w:t>919</w:t>
            </w:r>
          </w:p>
        </w:tc>
        <w:tc>
          <w:tcPr>
            <w:tcW w:w="1772" w:type="dxa"/>
          </w:tcPr>
          <w:p w14:paraId="1CDFBA9E" w14:textId="4C1A912A" w:rsidR="002A1E92" w:rsidRPr="00B04D54" w:rsidRDefault="00CE7BE5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.041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7.522</w:t>
            </w:r>
          </w:p>
        </w:tc>
        <w:tc>
          <w:tcPr>
            <w:tcW w:w="851" w:type="dxa"/>
          </w:tcPr>
          <w:p w14:paraId="4E06F19A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70A52E03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E6C0A40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728AC1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49169BCC" w14:textId="222BDAB8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2C3A1A12" w14:textId="375EE7C5" w:rsidTr="00063ECF">
        <w:tc>
          <w:tcPr>
            <w:tcW w:w="3189" w:type="dxa"/>
          </w:tcPr>
          <w:p w14:paraId="3CBCCE08" w14:textId="77777777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Heparine</w:t>
            </w:r>
            <w:proofErr w:type="spellEnd"/>
          </w:p>
        </w:tc>
        <w:tc>
          <w:tcPr>
            <w:tcW w:w="1701" w:type="dxa"/>
          </w:tcPr>
          <w:p w14:paraId="3238EBE3" w14:textId="077EA3B3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918</w:t>
            </w:r>
          </w:p>
        </w:tc>
        <w:tc>
          <w:tcPr>
            <w:tcW w:w="1772" w:type="dxa"/>
          </w:tcPr>
          <w:p w14:paraId="4CBE3B48" w14:textId="5D5F99FB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1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5.506</w:t>
            </w:r>
          </w:p>
        </w:tc>
        <w:tc>
          <w:tcPr>
            <w:tcW w:w="851" w:type="dxa"/>
          </w:tcPr>
          <w:p w14:paraId="38F50E80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985" w:type="dxa"/>
          </w:tcPr>
          <w:p w14:paraId="653C59BE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0D2FD17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5007C6C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4EEE4336" w14:textId="1854B716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14CF0A09" w14:textId="259555DF" w:rsidTr="00063ECF">
        <w:tc>
          <w:tcPr>
            <w:tcW w:w="3189" w:type="dxa"/>
          </w:tcPr>
          <w:p w14:paraId="4C06E8A6" w14:textId="77777777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Apixaban</w:t>
            </w:r>
          </w:p>
        </w:tc>
        <w:tc>
          <w:tcPr>
            <w:tcW w:w="1701" w:type="dxa"/>
          </w:tcPr>
          <w:p w14:paraId="4018066A" w14:textId="68CADD7B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374</w:t>
            </w:r>
          </w:p>
        </w:tc>
        <w:tc>
          <w:tcPr>
            <w:tcW w:w="1772" w:type="dxa"/>
          </w:tcPr>
          <w:p w14:paraId="74BAEFBD" w14:textId="5BB60E2B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6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</w:tcPr>
          <w:p w14:paraId="428C20B1" w14:textId="724A61D5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0.001</w:t>
            </w:r>
          </w:p>
        </w:tc>
        <w:tc>
          <w:tcPr>
            <w:tcW w:w="1985" w:type="dxa"/>
          </w:tcPr>
          <w:p w14:paraId="0EC3C052" w14:textId="5C9D04E9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414</w:t>
            </w:r>
          </w:p>
        </w:tc>
        <w:tc>
          <w:tcPr>
            <w:tcW w:w="1842" w:type="dxa"/>
          </w:tcPr>
          <w:p w14:paraId="3694898A" w14:textId="11AC4682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227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755</w:t>
            </w:r>
          </w:p>
        </w:tc>
        <w:tc>
          <w:tcPr>
            <w:tcW w:w="851" w:type="dxa"/>
          </w:tcPr>
          <w:p w14:paraId="084E0E41" w14:textId="69E92B18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7020C7" w:rsidRPr="00B04D54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</w:p>
        </w:tc>
        <w:tc>
          <w:tcPr>
            <w:tcW w:w="160" w:type="dxa"/>
          </w:tcPr>
          <w:p w14:paraId="6D0C0B06" w14:textId="7EB1DBE6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A1E92" w:rsidRPr="00B04D54" w14:paraId="28CAF084" w14:textId="77777777" w:rsidTr="00063ECF">
        <w:tc>
          <w:tcPr>
            <w:tcW w:w="3189" w:type="dxa"/>
            <w:tcBorders>
              <w:bottom w:val="single" w:sz="4" w:space="0" w:color="auto"/>
            </w:tcBorders>
          </w:tcPr>
          <w:p w14:paraId="7D74B3D3" w14:textId="76C9FF2E" w:rsidR="002A1E92" w:rsidRPr="00B04D54" w:rsidRDefault="002A1E92" w:rsidP="002A1E9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No anticoagu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2393A7" w14:textId="17F4A2DD" w:rsidR="002A1E92" w:rsidRPr="00B04D54" w:rsidRDefault="007020C7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4.785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CE413A8" w14:textId="42E88D70" w:rsidR="002A1E92" w:rsidRPr="00B04D54" w:rsidRDefault="007020C7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2.053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>11.15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D2F164" w14:textId="46A09BB7" w:rsidR="002A1E92" w:rsidRPr="00B04D54" w:rsidRDefault="007020C7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4D54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2A1E92" w:rsidRPr="00B04D54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837B13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15310A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071BC2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1C0B420" w14:textId="77777777" w:rsidR="002A1E92" w:rsidRPr="00B04D54" w:rsidRDefault="002A1E92" w:rsidP="002A1E9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057C55D" w14:textId="77777777" w:rsidR="003F6F83" w:rsidRDefault="003F6F83" w:rsidP="003F6F8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B04D54">
        <w:rPr>
          <w:rFonts w:ascii="Arial" w:hAnsi="Arial" w:cs="Arial"/>
          <w:sz w:val="18"/>
          <w:szCs w:val="18"/>
          <w:lang w:val="en-US"/>
        </w:rPr>
        <w:t>TIA</w:t>
      </w:r>
      <w:r w:rsidRPr="00B04D54">
        <w:rPr>
          <w:rFonts w:ascii="Arial" w:hAnsi="Arial" w:cs="Arial"/>
          <w:sz w:val="18"/>
          <w:szCs w:val="18"/>
        </w:rPr>
        <w:t xml:space="preserve">, transient ischaemic attack, </w:t>
      </w:r>
      <w:r w:rsidRPr="00B04D54">
        <w:rPr>
          <w:rFonts w:ascii="Arial" w:hAnsi="Arial" w:cs="Arial"/>
          <w:sz w:val="18"/>
          <w:szCs w:val="18"/>
          <w:lang w:val="en-US"/>
        </w:rPr>
        <w:t xml:space="preserve">ICD/CRT, implantable </w:t>
      </w:r>
      <w:proofErr w:type="spellStart"/>
      <w:r w:rsidRPr="00B04D54">
        <w:rPr>
          <w:rFonts w:ascii="Arial" w:hAnsi="Arial" w:cs="Arial"/>
          <w:sz w:val="18"/>
          <w:szCs w:val="18"/>
          <w:lang w:val="en-US"/>
        </w:rPr>
        <w:t>cardioverter</w:t>
      </w:r>
      <w:proofErr w:type="spellEnd"/>
      <w:r w:rsidRPr="00B04D54">
        <w:rPr>
          <w:rFonts w:ascii="Arial" w:hAnsi="Arial" w:cs="Arial"/>
          <w:sz w:val="18"/>
          <w:szCs w:val="18"/>
          <w:lang w:val="en-US"/>
        </w:rPr>
        <w:t xml:space="preserve"> defibrillator/</w:t>
      </w:r>
      <w:r w:rsidRPr="00B04D54">
        <w:t xml:space="preserve"> </w:t>
      </w:r>
      <w:r w:rsidRPr="00B04D54">
        <w:rPr>
          <w:rFonts w:ascii="Arial" w:hAnsi="Arial" w:cs="Arial"/>
          <w:sz w:val="18"/>
          <w:szCs w:val="18"/>
          <w:lang w:val="en-US"/>
        </w:rPr>
        <w:t xml:space="preserve">cardiac </w:t>
      </w:r>
      <w:proofErr w:type="spellStart"/>
      <w:r w:rsidRPr="00B04D54">
        <w:rPr>
          <w:rFonts w:ascii="Arial" w:hAnsi="Arial" w:cs="Arial"/>
          <w:sz w:val="18"/>
          <w:szCs w:val="18"/>
          <w:lang w:val="en-US"/>
        </w:rPr>
        <w:t>resynchronisation</w:t>
      </w:r>
      <w:proofErr w:type="spellEnd"/>
      <w:r w:rsidRPr="00B04D54">
        <w:rPr>
          <w:rFonts w:ascii="Arial" w:hAnsi="Arial" w:cs="Arial"/>
          <w:sz w:val="18"/>
          <w:szCs w:val="18"/>
          <w:lang w:val="en-US"/>
        </w:rPr>
        <w:t xml:space="preserve"> therapy</w:t>
      </w:r>
    </w:p>
    <w:sectPr w:rsidR="003F6F83" w:rsidSect="00B04D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BB8"/>
    <w:rsid w:val="00016A62"/>
    <w:rsid w:val="00063ECF"/>
    <w:rsid w:val="00100098"/>
    <w:rsid w:val="00197BB8"/>
    <w:rsid w:val="001B5348"/>
    <w:rsid w:val="002239B7"/>
    <w:rsid w:val="002A1E92"/>
    <w:rsid w:val="00337A10"/>
    <w:rsid w:val="003F6F83"/>
    <w:rsid w:val="004A54AB"/>
    <w:rsid w:val="004B7C84"/>
    <w:rsid w:val="00510685"/>
    <w:rsid w:val="00532AB7"/>
    <w:rsid w:val="00621520"/>
    <w:rsid w:val="007020C7"/>
    <w:rsid w:val="00706A35"/>
    <w:rsid w:val="00864E23"/>
    <w:rsid w:val="00947063"/>
    <w:rsid w:val="00A1419C"/>
    <w:rsid w:val="00A5791D"/>
    <w:rsid w:val="00A86AF1"/>
    <w:rsid w:val="00AD44CE"/>
    <w:rsid w:val="00B04D54"/>
    <w:rsid w:val="00B617FA"/>
    <w:rsid w:val="00B62FBC"/>
    <w:rsid w:val="00B7324C"/>
    <w:rsid w:val="00BB7D56"/>
    <w:rsid w:val="00CE7BE5"/>
    <w:rsid w:val="00CF2927"/>
    <w:rsid w:val="00DA2C94"/>
    <w:rsid w:val="00F0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1CD6"/>
  <w15:chartTrackingRefBased/>
  <w15:docId w15:val="{9D0AE08B-B8AB-4F7F-BE3E-5AC596F1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F1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6AF1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86AF1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AF1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86AF1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86AF1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Paul Alexander D.</cp:lastModifiedBy>
  <cp:revision>5</cp:revision>
  <dcterms:created xsi:type="dcterms:W3CDTF">2021-07-09T19:33:00Z</dcterms:created>
  <dcterms:modified xsi:type="dcterms:W3CDTF">2021-08-20T11:47:00Z</dcterms:modified>
</cp:coreProperties>
</file>